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713"/>
        <w:gridCol w:w="1467"/>
        <w:gridCol w:w="1231"/>
        <w:gridCol w:w="1445"/>
        <w:gridCol w:w="1163"/>
        <w:gridCol w:w="1287"/>
      </w:tblGrid>
      <w:tr w:rsidR="002F2374" w:rsidRPr="00C624D3" w:rsidTr="008057AC">
        <w:trPr>
          <w:trHeight w:val="300"/>
        </w:trPr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Initiated </w:t>
            </w:r>
          </w:p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ities/counti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Population</w:t>
            </w:r>
            <w:r w:rsidRPr="002D5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Women</w:t>
            </w:r>
            <w:r w:rsidRPr="002D5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Women </w:t>
            </w:r>
          </w:p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aged 35-64</w:t>
            </w:r>
            <w:r w:rsidRPr="002D5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Women </w:t>
            </w:r>
          </w:p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Screening </w:t>
            </w:r>
          </w:p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overage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uha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4771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047456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731324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60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9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ngshi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907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99549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41774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42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18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iya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90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59026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04131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53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1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ichang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9640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92986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4964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64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8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ngyang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6095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55920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54377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26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84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zhou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935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24380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36836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7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19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ngmen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9692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61661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9827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34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28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gan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037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74668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3702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67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25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ngzhou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3118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41456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47845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502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12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nggan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827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857993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9080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409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91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nnin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583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91486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83297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93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45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hi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5613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79089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5835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67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7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izhou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79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4939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49363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63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72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ntao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47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51277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8983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24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16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anmen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864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2900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4233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98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9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ianjian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654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30710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4529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8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ennongjia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57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2342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607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1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18%</w:t>
            </w:r>
          </w:p>
        </w:tc>
      </w:tr>
      <w:tr w:rsidR="002F2374" w:rsidRPr="00C624D3" w:rsidTr="008057AC">
        <w:trPr>
          <w:trHeight w:val="30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75255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8057839 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672278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446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45%</w:t>
            </w:r>
          </w:p>
        </w:tc>
      </w:tr>
      <w:tr w:rsidR="002F2374" w:rsidRPr="00C624D3" w:rsidTr="003B3470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2C0B48" w:rsidRDefault="002F2374" w:rsidP="003B347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5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2C0B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population data is from the seventh census of Hubei Province, which is the latest census data.</w:t>
            </w:r>
          </w:p>
        </w:tc>
      </w:tr>
      <w:tr w:rsidR="002F2374" w:rsidRPr="00C624D3" w:rsidTr="003B3470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2C0B48" w:rsidRDefault="002F2374" w:rsidP="003B347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2C0B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proportion of the female population in the total population is 48.5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F2374" w:rsidRPr="00C624D3" w:rsidTr="003B3470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374" w:rsidRPr="002C0B48" w:rsidRDefault="002F2374" w:rsidP="003B347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2C0B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he proportion of the female population aged 35-64 in the total female population is 45.16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2F2374" w:rsidRDefault="002F2374" w:rsidP="008057A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</w:p>
    <w:sectPr w:rsidR="002F237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B55DC" w:rsidRDefault="00CB55DC" w:rsidP="002F2374">
      <w:r>
        <w:separator/>
      </w:r>
    </w:p>
  </w:endnote>
  <w:endnote w:type="continuationSeparator" w:id="0">
    <w:p w:rsidR="00CB55DC" w:rsidRDefault="00CB55DC" w:rsidP="002F2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6016470"/>
      <w:docPartObj>
        <w:docPartGallery w:val="Page Numbers (Bottom of Page)"/>
        <w:docPartUnique/>
      </w:docPartObj>
    </w:sdtPr>
    <w:sdtContent>
      <w:p w:rsidR="002F2374" w:rsidRDefault="002F23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55F8" w:rsidRPr="003D55F8">
          <w:rPr>
            <w:noProof/>
            <w:lang w:val="zh-CN"/>
          </w:rPr>
          <w:t>1</w:t>
        </w:r>
        <w:r>
          <w:fldChar w:fldCharType="end"/>
        </w:r>
      </w:p>
    </w:sdtContent>
  </w:sdt>
  <w:p w:rsidR="002F2374" w:rsidRDefault="002F2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B55DC" w:rsidRDefault="00CB55DC" w:rsidP="002F2374">
      <w:r>
        <w:separator/>
      </w:r>
    </w:p>
  </w:footnote>
  <w:footnote w:type="continuationSeparator" w:id="0">
    <w:p w:rsidR="00CB55DC" w:rsidRDefault="00CB55DC" w:rsidP="002F2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7AD"/>
    <w:rsid w:val="002A1801"/>
    <w:rsid w:val="002F2374"/>
    <w:rsid w:val="003D55F8"/>
    <w:rsid w:val="004117AD"/>
    <w:rsid w:val="008057AC"/>
    <w:rsid w:val="009B631F"/>
    <w:rsid w:val="00A350FA"/>
    <w:rsid w:val="00CB55DC"/>
    <w:rsid w:val="00D126D5"/>
    <w:rsid w:val="00FD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17A15C"/>
  <w15:chartTrackingRefBased/>
  <w15:docId w15:val="{12DEE68A-4839-4384-ABDE-941FAB961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3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23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2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237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2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40889-177E-43F1-B000-2C995030D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55</Characters>
  <Application>Microsoft Office Word</Application>
  <DocSecurity>0</DocSecurity>
  <Lines>131</Lines>
  <Paragraphs>136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u</dc:creator>
  <cp:keywords/>
  <dc:description/>
  <cp:lastModifiedBy>Anjana Indu Priya</cp:lastModifiedBy>
  <cp:revision>4</cp:revision>
  <dcterms:created xsi:type="dcterms:W3CDTF">2023-07-30T02:40:00Z</dcterms:created>
  <dcterms:modified xsi:type="dcterms:W3CDTF">2024-10-08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09a41d24b60bcc0b8d7a703bf2c455bd1a3415b163785d6b959472242ce6a</vt:lpwstr>
  </property>
</Properties>
</file>